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2B19" w:rsidRPr="003F0F8C" w:rsidRDefault="008A2B19">
      <w:pPr>
        <w:pStyle w:val="Heading1"/>
        <w:rPr>
          <w:rFonts w:ascii="Arial" w:hAnsi="Arial"/>
          <w:sz w:val="22"/>
          <w:szCs w:val="22"/>
        </w:rPr>
      </w:pPr>
      <w:r w:rsidRPr="003F0F8C">
        <w:rPr>
          <w:rFonts w:ascii="Arial" w:hAnsi="Arial"/>
          <w:sz w:val="22"/>
          <w:szCs w:val="22"/>
        </w:rPr>
        <w:t>Supplemental Information</w:t>
      </w:r>
    </w:p>
    <w:p w:rsidR="008A2B19" w:rsidRPr="003F0F8C" w:rsidRDefault="008A2B19">
      <w:pPr>
        <w:pStyle w:val="Heading2"/>
        <w:rPr>
          <w:rFonts w:ascii="Arial" w:hAnsi="Arial"/>
          <w:sz w:val="22"/>
          <w:szCs w:val="22"/>
        </w:rPr>
      </w:pPr>
      <w:r w:rsidRPr="003F0F8C">
        <w:rPr>
          <w:rFonts w:ascii="Arial" w:hAnsi="Arial"/>
          <w:sz w:val="22"/>
          <w:szCs w:val="22"/>
        </w:rPr>
        <w:t>Supplemental Table 1. List of Primers Used in Quantitative RT-PCR</w:t>
      </w:r>
    </w:p>
    <w:p w:rsidR="008A2B19" w:rsidRPr="009D768A" w:rsidRDefault="008A2B19">
      <w:pPr>
        <w:rPr>
          <w:rFonts w:cs="Arial"/>
          <w:szCs w:val="22"/>
        </w:rPr>
      </w:pPr>
      <w:r w:rsidRPr="009D768A">
        <w:rPr>
          <w:rFonts w:cs="Arial"/>
          <w:szCs w:val="22"/>
        </w:rPr>
        <w:t>Annealing temperature for all primers was set at 60</w:t>
      </w:r>
      <w:r w:rsidRPr="009D768A">
        <w:rPr>
          <w:rFonts w:cs="Arial"/>
          <w:szCs w:val="22"/>
        </w:rPr>
        <w:sym w:font="Symbol" w:char="F0B0"/>
      </w:r>
      <w:r w:rsidRPr="009D768A">
        <w:rPr>
          <w:rFonts w:cs="Arial"/>
          <w:szCs w:val="22"/>
        </w:rPr>
        <w:t>C.</w:t>
      </w:r>
    </w:p>
    <w:tbl>
      <w:tblPr>
        <w:tblW w:w="582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240"/>
        <w:gridCol w:w="3587"/>
      </w:tblGrid>
      <w:tr w:rsidR="008A2B19" w:rsidRPr="0096782E" w:rsidTr="0080599A">
        <w:trPr>
          <w:trHeight w:val="240"/>
        </w:trPr>
        <w:tc>
          <w:tcPr>
            <w:tcW w:w="2240" w:type="dxa"/>
            <w:noWrap/>
            <w:vAlign w:val="bottom"/>
          </w:tcPr>
          <w:p w:rsidR="008A2B19" w:rsidRPr="009D768A" w:rsidRDefault="008A2B19" w:rsidP="003F0F8C">
            <w:pPr>
              <w:rPr>
                <w:rFonts w:eastAsia="Times New Roman" w:cs="Arial"/>
                <w:b/>
                <w:i/>
                <w:iCs/>
                <w:color w:val="17365D"/>
                <w:spacing w:val="5"/>
                <w:kern w:val="28"/>
                <w:szCs w:val="22"/>
              </w:rPr>
            </w:pPr>
            <w:r w:rsidRPr="009D768A">
              <w:rPr>
                <w:rFonts w:eastAsia="Times New Roman" w:cs="Arial"/>
                <w:b/>
                <w:szCs w:val="22"/>
              </w:rPr>
              <w:t>Gene</w:t>
            </w:r>
          </w:p>
        </w:tc>
        <w:tc>
          <w:tcPr>
            <w:tcW w:w="3587" w:type="dxa"/>
            <w:noWrap/>
            <w:vAlign w:val="bottom"/>
          </w:tcPr>
          <w:p w:rsidR="008A2B19" w:rsidRPr="009D768A" w:rsidRDefault="008A2B19" w:rsidP="003F0F8C">
            <w:pPr>
              <w:rPr>
                <w:rFonts w:eastAsia="Times New Roman" w:cs="Arial"/>
                <w:b/>
                <w:i/>
                <w:iCs/>
                <w:color w:val="17365D"/>
                <w:spacing w:val="5"/>
                <w:kern w:val="28"/>
                <w:szCs w:val="22"/>
              </w:rPr>
            </w:pPr>
            <w:r w:rsidRPr="009D768A">
              <w:rPr>
                <w:rFonts w:eastAsia="Times New Roman" w:cs="Arial"/>
                <w:b/>
                <w:szCs w:val="22"/>
              </w:rPr>
              <w:t>Primer sequence</w:t>
            </w:r>
          </w:p>
        </w:tc>
      </w:tr>
      <w:tr w:rsidR="008A2B19" w:rsidRPr="0096782E" w:rsidTr="0080599A">
        <w:trPr>
          <w:trHeight w:val="240"/>
        </w:trPr>
        <w:tc>
          <w:tcPr>
            <w:tcW w:w="2240" w:type="dxa"/>
            <w:vMerge w:val="restart"/>
            <w:noWrap/>
            <w:vAlign w:val="center"/>
          </w:tcPr>
          <w:p w:rsidR="008A2B19" w:rsidRPr="009D768A" w:rsidRDefault="008A2B19" w:rsidP="003F0F8C">
            <w:pPr>
              <w:rPr>
                <w:rFonts w:eastAsia="Times New Roman" w:cs="Arial"/>
                <w:i/>
                <w:iCs/>
                <w:color w:val="17365D"/>
                <w:spacing w:val="5"/>
                <w:kern w:val="28"/>
                <w:szCs w:val="22"/>
                <w:lang w:val="de-DE"/>
              </w:rPr>
            </w:pPr>
            <w:r w:rsidRPr="009D768A">
              <w:rPr>
                <w:rFonts w:eastAsia="Times New Roman" w:cs="Arial"/>
                <w:i/>
                <w:szCs w:val="22"/>
                <w:lang w:val="de-DE"/>
              </w:rPr>
              <w:t>HvUBQ</w:t>
            </w:r>
          </w:p>
        </w:tc>
        <w:tc>
          <w:tcPr>
            <w:tcW w:w="3587" w:type="dxa"/>
            <w:noWrap/>
            <w:vAlign w:val="center"/>
          </w:tcPr>
          <w:p w:rsidR="008A2B19" w:rsidRPr="009D768A" w:rsidRDefault="008A2B19" w:rsidP="003F0F8C">
            <w:pPr>
              <w:rPr>
                <w:rFonts w:eastAsia="Times New Roman" w:cs="Arial"/>
                <w:i/>
                <w:iCs/>
                <w:color w:val="17365D"/>
                <w:spacing w:val="5"/>
                <w:kern w:val="28"/>
                <w:szCs w:val="22"/>
                <w:lang w:val="de-DE"/>
              </w:rPr>
            </w:pPr>
            <w:r w:rsidRPr="009D768A">
              <w:rPr>
                <w:rFonts w:eastAsia="Times New Roman" w:cs="Arial"/>
                <w:szCs w:val="22"/>
                <w:lang w:val="de-DE"/>
              </w:rPr>
              <w:t>CAGTAGTGGCGGTCGAAGTG</w:t>
            </w:r>
          </w:p>
        </w:tc>
      </w:tr>
      <w:tr w:rsidR="008A2B19" w:rsidRPr="0096782E" w:rsidTr="0080599A">
        <w:trPr>
          <w:trHeight w:val="240"/>
        </w:trPr>
        <w:tc>
          <w:tcPr>
            <w:tcW w:w="2240" w:type="dxa"/>
            <w:vMerge/>
            <w:noWrap/>
            <w:vAlign w:val="center"/>
          </w:tcPr>
          <w:p w:rsidR="008A2B19" w:rsidRPr="003F0F8C" w:rsidRDefault="008A2B19" w:rsidP="003F0F8C">
            <w:pPr>
              <w:rPr>
                <w:rFonts w:eastAsia="Times New Roman" w:cs="Arial"/>
                <w:i/>
                <w:szCs w:val="22"/>
                <w:lang w:val="de-DE"/>
              </w:rPr>
            </w:pPr>
          </w:p>
        </w:tc>
        <w:tc>
          <w:tcPr>
            <w:tcW w:w="3587" w:type="dxa"/>
            <w:noWrap/>
            <w:vAlign w:val="center"/>
          </w:tcPr>
          <w:p w:rsidR="008A2B19" w:rsidRPr="009D768A" w:rsidRDefault="008A2B19" w:rsidP="003F0F8C">
            <w:pPr>
              <w:rPr>
                <w:rFonts w:eastAsia="Times New Roman" w:cs="Arial"/>
                <w:i/>
                <w:iCs/>
                <w:color w:val="17365D"/>
                <w:spacing w:val="5"/>
                <w:kern w:val="28"/>
                <w:szCs w:val="22"/>
                <w:lang w:val="de-DE"/>
              </w:rPr>
            </w:pPr>
            <w:r w:rsidRPr="009D768A">
              <w:rPr>
                <w:rFonts w:eastAsia="Times New Roman" w:cs="Arial"/>
                <w:szCs w:val="22"/>
                <w:lang w:val="de-DE"/>
              </w:rPr>
              <w:t>ACCCTCGCCGACTACAACAT</w:t>
            </w:r>
          </w:p>
        </w:tc>
      </w:tr>
      <w:tr w:rsidR="008A2B19" w:rsidRPr="0096782E" w:rsidTr="0080599A">
        <w:trPr>
          <w:trHeight w:val="240"/>
        </w:trPr>
        <w:tc>
          <w:tcPr>
            <w:tcW w:w="2240" w:type="dxa"/>
            <w:vMerge w:val="restart"/>
            <w:noWrap/>
            <w:vAlign w:val="center"/>
          </w:tcPr>
          <w:p w:rsidR="008A2B19" w:rsidRPr="009D768A" w:rsidRDefault="008A2B19" w:rsidP="003F0F8C">
            <w:pPr>
              <w:rPr>
                <w:rFonts w:eastAsia="Times New Roman" w:cs="Arial"/>
                <w:i/>
                <w:iCs/>
                <w:color w:val="17365D"/>
                <w:spacing w:val="5"/>
                <w:kern w:val="28"/>
                <w:szCs w:val="22"/>
                <w:lang w:val="de-DE"/>
              </w:rPr>
            </w:pPr>
            <w:r w:rsidRPr="009D768A">
              <w:rPr>
                <w:rFonts w:eastAsia="Times New Roman" w:cs="Arial"/>
                <w:i/>
                <w:szCs w:val="22"/>
                <w:lang w:val="de-DE"/>
              </w:rPr>
              <w:t>HvPR1b</w:t>
            </w:r>
          </w:p>
        </w:tc>
        <w:tc>
          <w:tcPr>
            <w:tcW w:w="3587" w:type="dxa"/>
            <w:noWrap/>
            <w:vAlign w:val="center"/>
          </w:tcPr>
          <w:p w:rsidR="008A2B19" w:rsidRPr="009D768A" w:rsidRDefault="008A2B19" w:rsidP="003F0F8C">
            <w:pPr>
              <w:rPr>
                <w:rFonts w:eastAsia="Times New Roman" w:cs="Arial"/>
                <w:i/>
                <w:iCs/>
                <w:color w:val="17365D"/>
                <w:spacing w:val="5"/>
                <w:kern w:val="28"/>
                <w:szCs w:val="22"/>
                <w:lang w:val="de-DE"/>
              </w:rPr>
            </w:pPr>
            <w:r w:rsidRPr="009D768A">
              <w:rPr>
                <w:rFonts w:eastAsia="Times New Roman" w:cs="Arial"/>
                <w:szCs w:val="22"/>
                <w:lang w:val="de-DE"/>
              </w:rPr>
              <w:t>GGACTACGACTACGGCTCCA</w:t>
            </w:r>
          </w:p>
        </w:tc>
      </w:tr>
      <w:tr w:rsidR="008A2B19" w:rsidRPr="0096782E" w:rsidTr="0080599A">
        <w:trPr>
          <w:trHeight w:val="240"/>
        </w:trPr>
        <w:tc>
          <w:tcPr>
            <w:tcW w:w="2240" w:type="dxa"/>
            <w:vMerge/>
            <w:noWrap/>
            <w:vAlign w:val="center"/>
          </w:tcPr>
          <w:p w:rsidR="008A2B19" w:rsidRPr="003F0F8C" w:rsidRDefault="008A2B19" w:rsidP="003F0F8C">
            <w:pPr>
              <w:rPr>
                <w:rFonts w:eastAsia="Times New Roman" w:cs="Arial"/>
                <w:i/>
                <w:szCs w:val="22"/>
                <w:lang w:val="de-DE"/>
              </w:rPr>
            </w:pPr>
          </w:p>
        </w:tc>
        <w:tc>
          <w:tcPr>
            <w:tcW w:w="3587" w:type="dxa"/>
            <w:noWrap/>
            <w:vAlign w:val="center"/>
          </w:tcPr>
          <w:p w:rsidR="008A2B19" w:rsidRPr="009D768A" w:rsidRDefault="008A2B19" w:rsidP="003F0F8C">
            <w:pPr>
              <w:rPr>
                <w:rFonts w:eastAsia="Times New Roman" w:cs="Arial"/>
                <w:i/>
                <w:iCs/>
                <w:color w:val="17365D"/>
                <w:spacing w:val="5"/>
                <w:kern w:val="28"/>
                <w:szCs w:val="22"/>
                <w:lang w:val="de-DE"/>
              </w:rPr>
            </w:pPr>
            <w:r w:rsidRPr="009D768A">
              <w:rPr>
                <w:rFonts w:eastAsia="Times New Roman" w:cs="Arial"/>
                <w:szCs w:val="22"/>
                <w:lang w:val="de-DE"/>
              </w:rPr>
              <w:t>GGCTCGTAGTTGCAGGTGAT</w:t>
            </w:r>
          </w:p>
        </w:tc>
      </w:tr>
      <w:tr w:rsidR="008A2B19" w:rsidRPr="0096782E" w:rsidTr="0080599A">
        <w:trPr>
          <w:trHeight w:val="240"/>
        </w:trPr>
        <w:tc>
          <w:tcPr>
            <w:tcW w:w="2240" w:type="dxa"/>
            <w:vMerge w:val="restart"/>
            <w:noWrap/>
            <w:vAlign w:val="center"/>
          </w:tcPr>
          <w:p w:rsidR="008A2B19" w:rsidRPr="009D768A" w:rsidRDefault="008A2B19" w:rsidP="003F0F8C">
            <w:pPr>
              <w:rPr>
                <w:rFonts w:eastAsia="Times New Roman" w:cs="Arial"/>
                <w:i/>
                <w:iCs/>
                <w:color w:val="17365D"/>
                <w:spacing w:val="5"/>
                <w:kern w:val="28"/>
                <w:szCs w:val="22"/>
                <w:lang w:val="de-DE"/>
              </w:rPr>
            </w:pPr>
            <w:r w:rsidRPr="009D768A">
              <w:rPr>
                <w:rFonts w:eastAsia="Times New Roman" w:cs="Arial"/>
                <w:i/>
                <w:szCs w:val="22"/>
                <w:lang w:val="de-DE"/>
              </w:rPr>
              <w:t>HvPrx7</w:t>
            </w:r>
          </w:p>
        </w:tc>
        <w:tc>
          <w:tcPr>
            <w:tcW w:w="3587" w:type="dxa"/>
            <w:noWrap/>
            <w:vAlign w:val="center"/>
          </w:tcPr>
          <w:p w:rsidR="008A2B19" w:rsidRPr="009D768A" w:rsidRDefault="008A2B19" w:rsidP="003F0F8C">
            <w:pPr>
              <w:rPr>
                <w:rFonts w:eastAsia="Times New Roman" w:cs="Arial"/>
                <w:i/>
                <w:iCs/>
                <w:color w:val="17365D"/>
                <w:spacing w:val="5"/>
                <w:kern w:val="28"/>
                <w:szCs w:val="22"/>
                <w:lang w:val="de-DE"/>
              </w:rPr>
            </w:pPr>
            <w:r w:rsidRPr="009D768A">
              <w:rPr>
                <w:rFonts w:eastAsia="Times New Roman" w:cs="Arial"/>
                <w:szCs w:val="22"/>
                <w:lang w:val="de-DE"/>
              </w:rPr>
              <w:t>TACCTCTCACATGTCAGCGGC</w:t>
            </w:r>
          </w:p>
        </w:tc>
      </w:tr>
      <w:tr w:rsidR="008A2B19" w:rsidRPr="0096782E" w:rsidTr="0080599A">
        <w:trPr>
          <w:trHeight w:val="240"/>
        </w:trPr>
        <w:tc>
          <w:tcPr>
            <w:tcW w:w="2240" w:type="dxa"/>
            <w:vMerge/>
            <w:noWrap/>
            <w:vAlign w:val="bottom"/>
          </w:tcPr>
          <w:p w:rsidR="008A2B19" w:rsidRPr="003F0F8C" w:rsidRDefault="008A2B19" w:rsidP="003F0F8C">
            <w:pPr>
              <w:rPr>
                <w:rFonts w:eastAsia="Times New Roman" w:cs="Arial"/>
                <w:i/>
                <w:szCs w:val="22"/>
                <w:lang w:val="de-DE"/>
              </w:rPr>
            </w:pPr>
          </w:p>
        </w:tc>
        <w:tc>
          <w:tcPr>
            <w:tcW w:w="3587" w:type="dxa"/>
            <w:noWrap/>
            <w:vAlign w:val="center"/>
          </w:tcPr>
          <w:p w:rsidR="008A2B19" w:rsidRPr="009D768A" w:rsidRDefault="008A2B19" w:rsidP="003F0F8C">
            <w:pPr>
              <w:rPr>
                <w:rFonts w:eastAsia="Times New Roman" w:cs="Arial"/>
                <w:i/>
                <w:iCs/>
                <w:color w:val="17365D"/>
                <w:spacing w:val="5"/>
                <w:kern w:val="28"/>
                <w:szCs w:val="22"/>
                <w:lang w:val="de-DE"/>
              </w:rPr>
            </w:pPr>
            <w:r w:rsidRPr="009D768A">
              <w:rPr>
                <w:rFonts w:eastAsia="Times New Roman" w:cs="Arial"/>
                <w:szCs w:val="22"/>
                <w:lang w:val="de-DE"/>
              </w:rPr>
              <w:t>TACTACTTCGACCTGATCGCG</w:t>
            </w:r>
          </w:p>
        </w:tc>
      </w:tr>
    </w:tbl>
    <w:p w:rsidR="008A2B19" w:rsidRPr="009D768A" w:rsidRDefault="008A2B19" w:rsidP="009D768A">
      <w:pPr>
        <w:rPr>
          <w:rFonts w:cs="Arial"/>
          <w:szCs w:val="22"/>
        </w:rPr>
      </w:pPr>
    </w:p>
    <w:sectPr w:rsidR="008A2B19" w:rsidRPr="009D768A" w:rsidSect="00614171">
      <w:headerReference w:type="default" r:id="rId7"/>
      <w:footerReference w:type="even" r:id="rId8"/>
      <w:footerReference w:type="default" r:id="rId9"/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2B19" w:rsidRDefault="008A2B19" w:rsidP="008B25CA">
      <w:pPr>
        <w:spacing w:line="240" w:lineRule="auto"/>
      </w:pPr>
      <w:r>
        <w:separator/>
      </w:r>
    </w:p>
  </w:endnote>
  <w:endnote w:type="continuationSeparator" w:id="0">
    <w:p w:rsidR="008A2B19" w:rsidRDefault="008A2B19" w:rsidP="008B25CA">
      <w:pPr>
        <w:spacing w:line="240" w:lineRule="auto"/>
      </w:pPr>
      <w:r>
        <w:continuationSeparator/>
      </w:r>
    </w:p>
  </w:endnote>
  <w:endnote w:type="continuationNotice" w:id="1">
    <w:p w:rsidR="008A2B19" w:rsidRDefault="008A2B19">
      <w:pPr>
        <w:spacing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?l?r ??fc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">
    <w:altName w:val="~??eg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0000500000000000000"/>
    <w:charset w:val="00"/>
    <w:family w:val="auto"/>
    <w:notTrueType/>
    <w:pitch w:val="variable"/>
    <w:sig w:usb0="00000085" w:usb1="00000000" w:usb2="00000000" w:usb3="00000000" w:csb0="0000008A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2B19" w:rsidRDefault="008A2B19" w:rsidP="00D046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A2B19" w:rsidRDefault="008A2B19" w:rsidP="008B25CA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2B19" w:rsidRDefault="008A2B19" w:rsidP="00D046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8A2B19" w:rsidRDefault="008A2B19" w:rsidP="008B25CA">
    <w:pPr>
      <w:pStyle w:val="Footer"/>
      <w:pBdr>
        <w:top w:val="single" w:sz="4" w:space="1" w:color="auto"/>
      </w:pBdr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2B19" w:rsidRDefault="008A2B19" w:rsidP="008B25CA">
      <w:pPr>
        <w:spacing w:line="240" w:lineRule="auto"/>
      </w:pPr>
      <w:r>
        <w:separator/>
      </w:r>
    </w:p>
  </w:footnote>
  <w:footnote w:type="continuationSeparator" w:id="0">
    <w:p w:rsidR="008A2B19" w:rsidRDefault="008A2B19" w:rsidP="008B25CA">
      <w:pPr>
        <w:spacing w:line="240" w:lineRule="auto"/>
      </w:pPr>
      <w:r>
        <w:continuationSeparator/>
      </w:r>
    </w:p>
  </w:footnote>
  <w:footnote w:type="continuationNotice" w:id="1">
    <w:p w:rsidR="008A2B19" w:rsidRDefault="008A2B19">
      <w:pPr>
        <w:spacing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2B19" w:rsidRPr="007778D1" w:rsidRDefault="008A2B19" w:rsidP="008B25CA">
    <w:pPr>
      <w:pStyle w:val="Header"/>
      <w:jc w:val="right"/>
      <w:rPr>
        <w:sz w:val="20"/>
        <w:szCs w:val="20"/>
      </w:rPr>
    </w:pPr>
    <w:r w:rsidRPr="007778D1">
      <w:rPr>
        <w:sz w:val="20"/>
        <w:szCs w:val="20"/>
      </w:rPr>
      <w:t>Plant protection using AHL-producing bacteria</w:t>
    </w:r>
  </w:p>
  <w:p w:rsidR="008A2B19" w:rsidRPr="007778D1" w:rsidRDefault="008A2B19" w:rsidP="008B25CA">
    <w:pPr>
      <w:pStyle w:val="Header"/>
      <w:pBdr>
        <w:bottom w:val="single" w:sz="4" w:space="1" w:color="auto"/>
      </w:pBdr>
      <w:rPr>
        <w:sz w:val="20"/>
        <w:szCs w:val="20"/>
      </w:rPr>
    </w:pPr>
    <w:r w:rsidRPr="007778D1">
      <w:rPr>
        <w:sz w:val="20"/>
        <w:szCs w:val="20"/>
      </w:rPr>
      <w:t>Hernandez-Reyes et al.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124363"/>
    <w:multiLevelType w:val="multilevel"/>
    <w:tmpl w:val="0D5CF212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>
    <w:nsid w:val="18D12DC6"/>
    <w:multiLevelType w:val="hybridMultilevel"/>
    <w:tmpl w:val="B1DA829E"/>
    <w:lvl w:ilvl="0" w:tplc="04E8AF3A">
      <w:start w:val="1"/>
      <w:numFmt w:val="upperLetter"/>
      <w:lvlText w:val="%1."/>
      <w:lvlJc w:val="left"/>
      <w:pPr>
        <w:ind w:left="1080" w:hanging="72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3C0D056B"/>
    <w:multiLevelType w:val="hybridMultilevel"/>
    <w:tmpl w:val="3BA24270"/>
    <w:lvl w:ilvl="0" w:tplc="1A0478F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  <w:b/>
      </w:rPr>
    </w:lvl>
    <w:lvl w:ilvl="1" w:tplc="0F823F1A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59F8F41E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CA2A2878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EAE88A6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C76858D8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ABB6D198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3C947982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2827950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">
    <w:nsid w:val="457B54E8"/>
    <w:multiLevelType w:val="hybridMultilevel"/>
    <w:tmpl w:val="FBBE6FEA"/>
    <w:lvl w:ilvl="0" w:tplc="EDC40908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  <w:b/>
      </w:rPr>
    </w:lvl>
    <w:lvl w:ilvl="1" w:tplc="FCBEB09C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CA6C0688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EF868E48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F0B868FC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EB4689A2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A80455AA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AD7AD072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40BE0776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4">
    <w:nsid w:val="5EBB7596"/>
    <w:multiLevelType w:val="hybridMultilevel"/>
    <w:tmpl w:val="782483C0"/>
    <w:lvl w:ilvl="0" w:tplc="521C83E2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679B7CFF"/>
    <w:multiLevelType w:val="hybridMultilevel"/>
    <w:tmpl w:val="77FC671A"/>
    <w:lvl w:ilvl="0" w:tplc="BA62CBA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  <w:b/>
      </w:rPr>
    </w:lvl>
    <w:lvl w:ilvl="1" w:tplc="59FCAC5C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8963A90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249AA496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97643C80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538EBDFA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D7A2E66E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BE6CCCFC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6F44FD6A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6">
    <w:nsid w:val="710521AA"/>
    <w:multiLevelType w:val="hybridMultilevel"/>
    <w:tmpl w:val="0204974E"/>
    <w:lvl w:ilvl="0" w:tplc="F170147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  <w:b/>
      </w:rPr>
    </w:lvl>
    <w:lvl w:ilvl="1" w:tplc="68AABCCA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2D184DD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70A4EA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450E7C76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44E8EF66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ACCC97E4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6A8E2088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71BA6CFE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5"/>
  </w:num>
  <w:num w:numId="6">
    <w:abstractNumId w:val="6"/>
  </w:num>
  <w:num w:numId="7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autoHyphenation/>
  <w:hyphenationZone w:val="357"/>
  <w:doNotHyphenateCaps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icrobial Biotechn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rvfwaa55rxp0pe9fe7pxxtkpe2f0r9fpp09&quot;&gt;AHL paper &lt;record-ids&gt;&lt;item&gt;2&lt;/item&gt;&lt;item&gt;3&lt;/item&gt;&lt;item&gt;67&lt;/item&gt;&lt;item&gt;92&lt;/item&gt;&lt;item&gt;158&lt;/item&gt;&lt;item&gt;174&lt;/item&gt;&lt;item&gt;180&lt;/item&gt;&lt;item&gt;188&lt;/item&gt;&lt;item&gt;191&lt;/item&gt;&lt;item&gt;222&lt;/item&gt;&lt;item&gt;223&lt;/item&gt;&lt;item&gt;229&lt;/item&gt;&lt;item&gt;231&lt;/item&gt;&lt;item&gt;319&lt;/item&gt;&lt;item&gt;338&lt;/item&gt;&lt;item&gt;366&lt;/item&gt;&lt;item&gt;368&lt;/item&gt;&lt;item&gt;402&lt;/item&gt;&lt;item&gt;403&lt;/item&gt;&lt;item&gt;405&lt;/item&gt;&lt;item&gt;470&lt;/item&gt;&lt;item&gt;471&lt;/item&gt;&lt;item&gt;476&lt;/item&gt;&lt;item&gt;477&lt;/item&gt;&lt;item&gt;500&lt;/item&gt;&lt;item&gt;528&lt;/item&gt;&lt;item&gt;569&lt;/item&gt;&lt;item&gt;570&lt;/item&gt;&lt;item&gt;571&lt;/item&gt;&lt;item&gt;603&lt;/item&gt;&lt;item&gt;605&lt;/item&gt;&lt;item&gt;607&lt;/item&gt;&lt;item&gt;610&lt;/item&gt;&lt;/record-ids&gt;&lt;/item&gt;&lt;item db-id=&quot;9dfa9trt02ztzyeavr6ve0tit02dtas2z0wp&quot;&gt;Salmonella infection paper&lt;record-ids&gt;&lt;item&gt;49&lt;/item&gt;&lt;item&gt;107&lt;/item&gt;&lt;item&gt;183&lt;/item&gt;&lt;item&gt;231&lt;/item&gt;&lt;item&gt;298&lt;/item&gt;&lt;item&gt;381&lt;/item&gt;&lt;item&gt;469&lt;/item&gt;&lt;item&gt;533&lt;/item&gt;&lt;item&gt;599&lt;/item&gt;&lt;/record-ids&gt;&lt;/item&gt;&lt;/Libraries&gt;"/>
  </w:docVars>
  <w:rsids>
    <w:rsidRoot w:val="0000729A"/>
    <w:rsid w:val="0000729A"/>
    <w:rsid w:val="00011620"/>
    <w:rsid w:val="000141E7"/>
    <w:rsid w:val="000151CE"/>
    <w:rsid w:val="00033285"/>
    <w:rsid w:val="00051F70"/>
    <w:rsid w:val="00052E8B"/>
    <w:rsid w:val="00057C58"/>
    <w:rsid w:val="0006298A"/>
    <w:rsid w:val="00072F02"/>
    <w:rsid w:val="00085254"/>
    <w:rsid w:val="000904F2"/>
    <w:rsid w:val="00096792"/>
    <w:rsid w:val="000A0794"/>
    <w:rsid w:val="000B64BA"/>
    <w:rsid w:val="000C2B0E"/>
    <w:rsid w:val="000D1B77"/>
    <w:rsid w:val="000E7C76"/>
    <w:rsid w:val="000F0F9C"/>
    <w:rsid w:val="000F637A"/>
    <w:rsid w:val="0010119D"/>
    <w:rsid w:val="00113390"/>
    <w:rsid w:val="00126E3C"/>
    <w:rsid w:val="00131DA6"/>
    <w:rsid w:val="0013395F"/>
    <w:rsid w:val="00144341"/>
    <w:rsid w:val="00150E22"/>
    <w:rsid w:val="00162701"/>
    <w:rsid w:val="00166F0B"/>
    <w:rsid w:val="001853EA"/>
    <w:rsid w:val="00194D5C"/>
    <w:rsid w:val="001A238E"/>
    <w:rsid w:val="001B09EA"/>
    <w:rsid w:val="001B0B5B"/>
    <w:rsid w:val="001C473B"/>
    <w:rsid w:val="001D7953"/>
    <w:rsid w:val="001E6738"/>
    <w:rsid w:val="00213B66"/>
    <w:rsid w:val="00217497"/>
    <w:rsid w:val="002257D0"/>
    <w:rsid w:val="00232729"/>
    <w:rsid w:val="002454B5"/>
    <w:rsid w:val="00247E01"/>
    <w:rsid w:val="00250F12"/>
    <w:rsid w:val="00253E7D"/>
    <w:rsid w:val="00276673"/>
    <w:rsid w:val="0028096E"/>
    <w:rsid w:val="002878B3"/>
    <w:rsid w:val="002A1309"/>
    <w:rsid w:val="002B0AD7"/>
    <w:rsid w:val="002B1A6E"/>
    <w:rsid w:val="002B6901"/>
    <w:rsid w:val="002C2877"/>
    <w:rsid w:val="002C4D7B"/>
    <w:rsid w:val="002C613A"/>
    <w:rsid w:val="002D1E7F"/>
    <w:rsid w:val="002E3CB1"/>
    <w:rsid w:val="002E4E05"/>
    <w:rsid w:val="002E5369"/>
    <w:rsid w:val="002F148A"/>
    <w:rsid w:val="003008DD"/>
    <w:rsid w:val="00306535"/>
    <w:rsid w:val="00306921"/>
    <w:rsid w:val="003200E2"/>
    <w:rsid w:val="0032354E"/>
    <w:rsid w:val="003560B4"/>
    <w:rsid w:val="00371792"/>
    <w:rsid w:val="00373DC4"/>
    <w:rsid w:val="00387120"/>
    <w:rsid w:val="00397FA6"/>
    <w:rsid w:val="003A2CF6"/>
    <w:rsid w:val="003B2469"/>
    <w:rsid w:val="003C2EFA"/>
    <w:rsid w:val="003C35BD"/>
    <w:rsid w:val="003E6470"/>
    <w:rsid w:val="003F0F8C"/>
    <w:rsid w:val="003F333F"/>
    <w:rsid w:val="00403C23"/>
    <w:rsid w:val="004132AD"/>
    <w:rsid w:val="00414B45"/>
    <w:rsid w:val="004329EE"/>
    <w:rsid w:val="00442DFA"/>
    <w:rsid w:val="00444289"/>
    <w:rsid w:val="00452948"/>
    <w:rsid w:val="00461558"/>
    <w:rsid w:val="004637EB"/>
    <w:rsid w:val="00467B5B"/>
    <w:rsid w:val="004709FF"/>
    <w:rsid w:val="00472037"/>
    <w:rsid w:val="00487152"/>
    <w:rsid w:val="00497446"/>
    <w:rsid w:val="004A2769"/>
    <w:rsid w:val="004B00BA"/>
    <w:rsid w:val="004B5F8D"/>
    <w:rsid w:val="004C4286"/>
    <w:rsid w:val="004D1C8A"/>
    <w:rsid w:val="004F25B2"/>
    <w:rsid w:val="004F3BD0"/>
    <w:rsid w:val="004F70D4"/>
    <w:rsid w:val="00504998"/>
    <w:rsid w:val="005130DE"/>
    <w:rsid w:val="00515CAC"/>
    <w:rsid w:val="00517862"/>
    <w:rsid w:val="0052602F"/>
    <w:rsid w:val="00530ECF"/>
    <w:rsid w:val="00537546"/>
    <w:rsid w:val="005402FC"/>
    <w:rsid w:val="00541585"/>
    <w:rsid w:val="0055661B"/>
    <w:rsid w:val="0057230B"/>
    <w:rsid w:val="005726B1"/>
    <w:rsid w:val="00572A72"/>
    <w:rsid w:val="00582B71"/>
    <w:rsid w:val="00585040"/>
    <w:rsid w:val="00592635"/>
    <w:rsid w:val="00596397"/>
    <w:rsid w:val="00596806"/>
    <w:rsid w:val="005A26E8"/>
    <w:rsid w:val="005A7843"/>
    <w:rsid w:val="005D1B47"/>
    <w:rsid w:val="005D78C8"/>
    <w:rsid w:val="005E35E0"/>
    <w:rsid w:val="005F36A2"/>
    <w:rsid w:val="005F7742"/>
    <w:rsid w:val="00600EA6"/>
    <w:rsid w:val="00606888"/>
    <w:rsid w:val="00611673"/>
    <w:rsid w:val="00614171"/>
    <w:rsid w:val="00615316"/>
    <w:rsid w:val="00615C77"/>
    <w:rsid w:val="0063122E"/>
    <w:rsid w:val="00631AF5"/>
    <w:rsid w:val="00644B6F"/>
    <w:rsid w:val="00650EA2"/>
    <w:rsid w:val="0065275A"/>
    <w:rsid w:val="00652B29"/>
    <w:rsid w:val="0066665D"/>
    <w:rsid w:val="00667F0B"/>
    <w:rsid w:val="00671F9C"/>
    <w:rsid w:val="00676F8B"/>
    <w:rsid w:val="006801C7"/>
    <w:rsid w:val="0068039C"/>
    <w:rsid w:val="006813AC"/>
    <w:rsid w:val="006A56B5"/>
    <w:rsid w:val="006B03DD"/>
    <w:rsid w:val="006B11BF"/>
    <w:rsid w:val="006C6043"/>
    <w:rsid w:val="006D10DA"/>
    <w:rsid w:val="006D56F7"/>
    <w:rsid w:val="006E7FAD"/>
    <w:rsid w:val="006F72C6"/>
    <w:rsid w:val="00715814"/>
    <w:rsid w:val="00726C8F"/>
    <w:rsid w:val="00734651"/>
    <w:rsid w:val="00736C5F"/>
    <w:rsid w:val="00745013"/>
    <w:rsid w:val="00760E39"/>
    <w:rsid w:val="00761042"/>
    <w:rsid w:val="007778D1"/>
    <w:rsid w:val="00790037"/>
    <w:rsid w:val="0079553D"/>
    <w:rsid w:val="007D1745"/>
    <w:rsid w:val="007D2260"/>
    <w:rsid w:val="007D603C"/>
    <w:rsid w:val="007E008C"/>
    <w:rsid w:val="007E6013"/>
    <w:rsid w:val="007F0004"/>
    <w:rsid w:val="00801667"/>
    <w:rsid w:val="0080599A"/>
    <w:rsid w:val="00807C3B"/>
    <w:rsid w:val="0081240D"/>
    <w:rsid w:val="0081674C"/>
    <w:rsid w:val="008178B6"/>
    <w:rsid w:val="00817B0D"/>
    <w:rsid w:val="00820F94"/>
    <w:rsid w:val="00823D1A"/>
    <w:rsid w:val="00831E42"/>
    <w:rsid w:val="00833040"/>
    <w:rsid w:val="0083506D"/>
    <w:rsid w:val="00843CA3"/>
    <w:rsid w:val="00844BCC"/>
    <w:rsid w:val="00847178"/>
    <w:rsid w:val="0084742E"/>
    <w:rsid w:val="00850007"/>
    <w:rsid w:val="008527CF"/>
    <w:rsid w:val="00860FB1"/>
    <w:rsid w:val="008617A2"/>
    <w:rsid w:val="00861E8C"/>
    <w:rsid w:val="008841D0"/>
    <w:rsid w:val="008937DF"/>
    <w:rsid w:val="00896710"/>
    <w:rsid w:val="008A2B19"/>
    <w:rsid w:val="008A6853"/>
    <w:rsid w:val="008A6CEB"/>
    <w:rsid w:val="008B0F32"/>
    <w:rsid w:val="008B25CA"/>
    <w:rsid w:val="008B64A0"/>
    <w:rsid w:val="008B6E41"/>
    <w:rsid w:val="008B7108"/>
    <w:rsid w:val="008C6FD7"/>
    <w:rsid w:val="008C7055"/>
    <w:rsid w:val="008C71AC"/>
    <w:rsid w:val="008D18E8"/>
    <w:rsid w:val="008D6230"/>
    <w:rsid w:val="0091467F"/>
    <w:rsid w:val="00915F7A"/>
    <w:rsid w:val="00920740"/>
    <w:rsid w:val="009211F7"/>
    <w:rsid w:val="009248FF"/>
    <w:rsid w:val="0093410C"/>
    <w:rsid w:val="00940468"/>
    <w:rsid w:val="0094087A"/>
    <w:rsid w:val="00951ADB"/>
    <w:rsid w:val="00952BFA"/>
    <w:rsid w:val="00964D3F"/>
    <w:rsid w:val="00965F49"/>
    <w:rsid w:val="0096782E"/>
    <w:rsid w:val="009952E0"/>
    <w:rsid w:val="00997E3C"/>
    <w:rsid w:val="009A2A07"/>
    <w:rsid w:val="009A2C48"/>
    <w:rsid w:val="009B7CD3"/>
    <w:rsid w:val="009B7ED4"/>
    <w:rsid w:val="009C51D6"/>
    <w:rsid w:val="009C7805"/>
    <w:rsid w:val="009D768A"/>
    <w:rsid w:val="00A00458"/>
    <w:rsid w:val="00A04FF1"/>
    <w:rsid w:val="00A076F3"/>
    <w:rsid w:val="00A12394"/>
    <w:rsid w:val="00A13A07"/>
    <w:rsid w:val="00A22E9B"/>
    <w:rsid w:val="00A27CF6"/>
    <w:rsid w:val="00A328BF"/>
    <w:rsid w:val="00A52975"/>
    <w:rsid w:val="00A532C3"/>
    <w:rsid w:val="00A55837"/>
    <w:rsid w:val="00A71CA1"/>
    <w:rsid w:val="00A7542E"/>
    <w:rsid w:val="00A75D4C"/>
    <w:rsid w:val="00A77E90"/>
    <w:rsid w:val="00A77FED"/>
    <w:rsid w:val="00A85621"/>
    <w:rsid w:val="00A91155"/>
    <w:rsid w:val="00A93125"/>
    <w:rsid w:val="00A9341C"/>
    <w:rsid w:val="00A93C72"/>
    <w:rsid w:val="00A949BE"/>
    <w:rsid w:val="00A96EF2"/>
    <w:rsid w:val="00AA210A"/>
    <w:rsid w:val="00AA4382"/>
    <w:rsid w:val="00AA7103"/>
    <w:rsid w:val="00AB5C78"/>
    <w:rsid w:val="00AC18C2"/>
    <w:rsid w:val="00AC7334"/>
    <w:rsid w:val="00AD4A3E"/>
    <w:rsid w:val="00AD5189"/>
    <w:rsid w:val="00AD6540"/>
    <w:rsid w:val="00AD676E"/>
    <w:rsid w:val="00AF2406"/>
    <w:rsid w:val="00AF38FE"/>
    <w:rsid w:val="00B02AA5"/>
    <w:rsid w:val="00B031F5"/>
    <w:rsid w:val="00B03266"/>
    <w:rsid w:val="00B0640D"/>
    <w:rsid w:val="00B06E2D"/>
    <w:rsid w:val="00B07BCF"/>
    <w:rsid w:val="00B1192B"/>
    <w:rsid w:val="00B12E05"/>
    <w:rsid w:val="00B13F3B"/>
    <w:rsid w:val="00B15839"/>
    <w:rsid w:val="00B211A8"/>
    <w:rsid w:val="00B3122D"/>
    <w:rsid w:val="00B41400"/>
    <w:rsid w:val="00B45303"/>
    <w:rsid w:val="00B471C4"/>
    <w:rsid w:val="00B53831"/>
    <w:rsid w:val="00B56B10"/>
    <w:rsid w:val="00B606F0"/>
    <w:rsid w:val="00B639E4"/>
    <w:rsid w:val="00B75091"/>
    <w:rsid w:val="00B75B0F"/>
    <w:rsid w:val="00B77A8B"/>
    <w:rsid w:val="00B851C4"/>
    <w:rsid w:val="00B8619D"/>
    <w:rsid w:val="00BA0900"/>
    <w:rsid w:val="00BA0A38"/>
    <w:rsid w:val="00BA1F8B"/>
    <w:rsid w:val="00BA741C"/>
    <w:rsid w:val="00BB2711"/>
    <w:rsid w:val="00BB2D9A"/>
    <w:rsid w:val="00BB544F"/>
    <w:rsid w:val="00BD492D"/>
    <w:rsid w:val="00BE2700"/>
    <w:rsid w:val="00BE540C"/>
    <w:rsid w:val="00BF1330"/>
    <w:rsid w:val="00BF2D14"/>
    <w:rsid w:val="00BF31BD"/>
    <w:rsid w:val="00BF7189"/>
    <w:rsid w:val="00BF762D"/>
    <w:rsid w:val="00BF772C"/>
    <w:rsid w:val="00C00B9F"/>
    <w:rsid w:val="00C01201"/>
    <w:rsid w:val="00C05B85"/>
    <w:rsid w:val="00C17629"/>
    <w:rsid w:val="00C30186"/>
    <w:rsid w:val="00C426D1"/>
    <w:rsid w:val="00C44903"/>
    <w:rsid w:val="00C45CD7"/>
    <w:rsid w:val="00C53360"/>
    <w:rsid w:val="00C53C1E"/>
    <w:rsid w:val="00C62668"/>
    <w:rsid w:val="00C631E4"/>
    <w:rsid w:val="00C82F2E"/>
    <w:rsid w:val="00C84D97"/>
    <w:rsid w:val="00C90354"/>
    <w:rsid w:val="00C91912"/>
    <w:rsid w:val="00CA5CF1"/>
    <w:rsid w:val="00CA6A0D"/>
    <w:rsid w:val="00CA706B"/>
    <w:rsid w:val="00CB1707"/>
    <w:rsid w:val="00CB3C4B"/>
    <w:rsid w:val="00CC1616"/>
    <w:rsid w:val="00CC28F2"/>
    <w:rsid w:val="00CD30F6"/>
    <w:rsid w:val="00CE6C85"/>
    <w:rsid w:val="00CF1ABC"/>
    <w:rsid w:val="00CF3351"/>
    <w:rsid w:val="00D04649"/>
    <w:rsid w:val="00D07DAC"/>
    <w:rsid w:val="00D23EEF"/>
    <w:rsid w:val="00D440E1"/>
    <w:rsid w:val="00D465C4"/>
    <w:rsid w:val="00D50B6C"/>
    <w:rsid w:val="00D81722"/>
    <w:rsid w:val="00D93CDD"/>
    <w:rsid w:val="00D95F60"/>
    <w:rsid w:val="00DA108D"/>
    <w:rsid w:val="00DA2019"/>
    <w:rsid w:val="00DA4C18"/>
    <w:rsid w:val="00DC05A9"/>
    <w:rsid w:val="00DD0A14"/>
    <w:rsid w:val="00DD2D4F"/>
    <w:rsid w:val="00DE393A"/>
    <w:rsid w:val="00DF73DF"/>
    <w:rsid w:val="00DF75B1"/>
    <w:rsid w:val="00E0110A"/>
    <w:rsid w:val="00E05AAE"/>
    <w:rsid w:val="00E17B39"/>
    <w:rsid w:val="00E23CD6"/>
    <w:rsid w:val="00E33578"/>
    <w:rsid w:val="00E5197D"/>
    <w:rsid w:val="00E728C6"/>
    <w:rsid w:val="00E848B1"/>
    <w:rsid w:val="00E8543C"/>
    <w:rsid w:val="00E90EF6"/>
    <w:rsid w:val="00E91B94"/>
    <w:rsid w:val="00E94A61"/>
    <w:rsid w:val="00E9539E"/>
    <w:rsid w:val="00EA5913"/>
    <w:rsid w:val="00EB3FE9"/>
    <w:rsid w:val="00EE44B0"/>
    <w:rsid w:val="00EF2E99"/>
    <w:rsid w:val="00F04F52"/>
    <w:rsid w:val="00F06314"/>
    <w:rsid w:val="00F063A4"/>
    <w:rsid w:val="00F10C38"/>
    <w:rsid w:val="00F34E86"/>
    <w:rsid w:val="00F36683"/>
    <w:rsid w:val="00F4051F"/>
    <w:rsid w:val="00F4195B"/>
    <w:rsid w:val="00F42B53"/>
    <w:rsid w:val="00F45A78"/>
    <w:rsid w:val="00F5127C"/>
    <w:rsid w:val="00F53EF1"/>
    <w:rsid w:val="00F63FBB"/>
    <w:rsid w:val="00F723F3"/>
    <w:rsid w:val="00F7535F"/>
    <w:rsid w:val="00F9294A"/>
    <w:rsid w:val="00F92DBA"/>
    <w:rsid w:val="00F97660"/>
    <w:rsid w:val="00FA2A14"/>
    <w:rsid w:val="00FA467A"/>
    <w:rsid w:val="00FB3DDD"/>
    <w:rsid w:val="00FB4259"/>
    <w:rsid w:val="00FB6707"/>
    <w:rsid w:val="00FC280E"/>
    <w:rsid w:val="00FD62F7"/>
    <w:rsid w:val="00FE01E4"/>
    <w:rsid w:val="00FE68AA"/>
    <w:rsid w:val="00FE746B"/>
    <w:rsid w:val="00FF4C3F"/>
    <w:rsid w:val="00FF64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cho" w:hAnsi="Cambria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29A"/>
    <w:pPr>
      <w:spacing w:line="480" w:lineRule="auto"/>
      <w:jc w:val="both"/>
    </w:pPr>
    <w:rPr>
      <w:rFonts w:ascii="Arial" w:hAnsi="Arial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0729A"/>
    <w:pPr>
      <w:keepNext/>
      <w:keepLines/>
      <w:spacing w:before="480"/>
      <w:outlineLvl w:val="0"/>
    </w:pPr>
    <w:rPr>
      <w:rFonts w:ascii="Calibri" w:eastAsia="MS Gothi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0729A"/>
    <w:pPr>
      <w:keepNext/>
      <w:keepLines/>
      <w:spacing w:before="200"/>
      <w:outlineLvl w:val="1"/>
    </w:pPr>
    <w:rPr>
      <w:rFonts w:ascii="Calibri" w:eastAsia="MS Gothi" w:hAnsi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91912"/>
    <w:pPr>
      <w:keepNext/>
      <w:keepLines/>
      <w:spacing w:before="200"/>
      <w:outlineLvl w:val="2"/>
    </w:pPr>
    <w:rPr>
      <w:rFonts w:ascii="Calibri" w:eastAsia="MS Gothi" w:hAnsi="Calibri"/>
      <w:b/>
      <w:bCs/>
      <w:color w:val="4F81BD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00729A"/>
    <w:rPr>
      <w:rFonts w:ascii="Calibri" w:eastAsia="MS Gothi" w:hAnsi="Calibri" w:cs="Times New Roman"/>
      <w:b/>
      <w:bCs/>
      <w:color w:val="345A8A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00729A"/>
    <w:rPr>
      <w:rFonts w:ascii="Calibri" w:eastAsia="MS Gothi" w:hAnsi="Calibri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C91912"/>
    <w:rPr>
      <w:rFonts w:ascii="Calibri" w:eastAsia="MS Gothi" w:hAnsi="Calibri" w:cs="Times New Roman"/>
      <w:b/>
      <w:bCs/>
      <w:color w:val="4F81BD"/>
      <w:sz w:val="22"/>
    </w:rPr>
  </w:style>
  <w:style w:type="character" w:styleId="Hyperlink">
    <w:name w:val="Hyperlink"/>
    <w:basedOn w:val="DefaultParagraphFont"/>
    <w:uiPriority w:val="99"/>
    <w:rsid w:val="0000729A"/>
    <w:rPr>
      <w:rFonts w:cs="Times New Roman"/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99"/>
    <w:qFormat/>
    <w:rsid w:val="0000729A"/>
    <w:pPr>
      <w:pBdr>
        <w:bottom w:val="single" w:sz="8" w:space="4" w:color="4F81BD"/>
      </w:pBdr>
      <w:spacing w:after="300" w:line="240" w:lineRule="auto"/>
      <w:contextualSpacing/>
    </w:pPr>
    <w:rPr>
      <w:rFonts w:ascii="Calibri" w:eastAsia="MS Gothi" w:hAnsi="Calibri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locked/>
    <w:rsid w:val="0000729A"/>
    <w:rPr>
      <w:rFonts w:ascii="Calibri" w:eastAsia="MS Gothi" w:hAnsi="Calibri" w:cs="Times New Roman"/>
      <w:color w:val="17365D"/>
      <w:spacing w:val="5"/>
      <w:kern w:val="28"/>
      <w:sz w:val="52"/>
      <w:szCs w:val="52"/>
    </w:rPr>
  </w:style>
  <w:style w:type="paragraph" w:customStyle="1" w:styleId="EndNoteBibliographyTitle">
    <w:name w:val="EndNote Bibliography Title"/>
    <w:basedOn w:val="Normal"/>
    <w:uiPriority w:val="99"/>
    <w:rsid w:val="00EE44B0"/>
    <w:pPr>
      <w:jc w:val="center"/>
    </w:pPr>
    <w:rPr>
      <w:rFonts w:cs="Arial"/>
    </w:rPr>
  </w:style>
  <w:style w:type="paragraph" w:customStyle="1" w:styleId="EndNoteBibliography">
    <w:name w:val="EndNote Bibliography"/>
    <w:basedOn w:val="Normal"/>
    <w:uiPriority w:val="99"/>
    <w:rsid w:val="00EE44B0"/>
    <w:pPr>
      <w:spacing w:line="240" w:lineRule="auto"/>
    </w:pPr>
    <w:rPr>
      <w:rFonts w:cs="Arial"/>
    </w:rPr>
  </w:style>
  <w:style w:type="paragraph" w:styleId="ListParagraph">
    <w:name w:val="List Paragraph"/>
    <w:basedOn w:val="Normal"/>
    <w:uiPriority w:val="99"/>
    <w:qFormat/>
    <w:rsid w:val="00FB670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844BC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844BCC"/>
    <w:pPr>
      <w:spacing w:line="240" w:lineRule="auto"/>
    </w:pPr>
    <w:rPr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844BCC"/>
    <w:rPr>
      <w:rFonts w:ascii="Arial" w:eastAsia="MS Mincho" w:hAnsi="Arial" w:cs="Times New Roman"/>
      <w:sz w:val="20"/>
      <w:szCs w:val="20"/>
      <w:lang/>
    </w:rPr>
  </w:style>
  <w:style w:type="paragraph" w:styleId="BalloonText">
    <w:name w:val="Balloon Text"/>
    <w:basedOn w:val="Normal"/>
    <w:link w:val="BalloonTextChar"/>
    <w:uiPriority w:val="99"/>
    <w:semiHidden/>
    <w:rsid w:val="00844BCC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44BCC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rsid w:val="008B25CA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8B25CA"/>
    <w:rPr>
      <w:rFonts w:ascii="Arial" w:hAnsi="Arial" w:cs="Times New Roman"/>
      <w:sz w:val="22"/>
    </w:rPr>
  </w:style>
  <w:style w:type="paragraph" w:styleId="Footer">
    <w:name w:val="footer"/>
    <w:basedOn w:val="Normal"/>
    <w:link w:val="FooterChar"/>
    <w:uiPriority w:val="99"/>
    <w:rsid w:val="008B25CA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8B25CA"/>
    <w:rPr>
      <w:rFonts w:ascii="Arial" w:hAnsi="Arial" w:cs="Times New Roman"/>
      <w:sz w:val="22"/>
    </w:rPr>
  </w:style>
  <w:style w:type="character" w:styleId="PageNumber">
    <w:name w:val="page number"/>
    <w:basedOn w:val="DefaultParagraphFont"/>
    <w:uiPriority w:val="99"/>
    <w:semiHidden/>
    <w:rsid w:val="008B25CA"/>
    <w:rPr>
      <w:rFonts w:cs="Times New Roman"/>
    </w:rPr>
  </w:style>
  <w:style w:type="paragraph" w:styleId="TOC1">
    <w:name w:val="toc 1"/>
    <w:basedOn w:val="Normal"/>
    <w:next w:val="Normal"/>
    <w:autoRedefine/>
    <w:uiPriority w:val="99"/>
    <w:semiHidden/>
    <w:rsid w:val="00D04649"/>
    <w:pPr>
      <w:tabs>
        <w:tab w:val="right" w:leader="dot" w:pos="9628"/>
      </w:tabs>
      <w:spacing w:line="276" w:lineRule="auto"/>
      <w:jc w:val="left"/>
    </w:pPr>
    <w:rPr>
      <w:rFonts w:ascii="Times New Roman" w:hAnsi="Times New Roman"/>
      <w:sz w:val="24"/>
      <w:lang w:val="fi-FI" w:eastAsia="fi-FI"/>
    </w:rPr>
  </w:style>
  <w:style w:type="character" w:styleId="LineNumber">
    <w:name w:val="line number"/>
    <w:basedOn w:val="DefaultParagraphFont"/>
    <w:uiPriority w:val="99"/>
    <w:semiHidden/>
    <w:rsid w:val="00614171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063A4"/>
    <w:rPr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F063A4"/>
    <w:rPr>
      <w:b/>
      <w:bCs/>
    </w:rPr>
  </w:style>
  <w:style w:type="paragraph" w:styleId="Revision">
    <w:name w:val="Revision"/>
    <w:hidden/>
    <w:uiPriority w:val="99"/>
    <w:semiHidden/>
    <w:rsid w:val="00B471C4"/>
    <w:rPr>
      <w:rFonts w:ascii="Arial" w:hAnsi="Arial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5343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34308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34309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34309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343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34308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34309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34309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343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43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34308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34308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34309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343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43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43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3430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34308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34308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343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34308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34309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5</TotalTime>
  <Pages>1</Pages>
  <Words>48</Words>
  <Characters>278</Characters>
  <Application>Microsoft Office Outlook</Application>
  <DocSecurity>0</DocSecurity>
  <Lines>0</Lines>
  <Paragraphs>0</Paragraphs>
  <ScaleCrop>false</ScaleCrop>
  <Company>University of Giesse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Schikora</dc:creator>
  <cp:keywords/>
  <dc:description/>
  <cp:lastModifiedBy>User</cp:lastModifiedBy>
  <cp:revision>8</cp:revision>
  <dcterms:created xsi:type="dcterms:W3CDTF">2014-08-19T12:18:00Z</dcterms:created>
  <dcterms:modified xsi:type="dcterms:W3CDTF">2014-09-19T04:28:00Z</dcterms:modified>
</cp:coreProperties>
</file>